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8 :</w:t>
      </w:r>
      <w:r>
        <w:rPr/>
        <w:t xml:space="preserve"> </w:t>
      </w:r>
      <w:r>
        <w:rPr>
          <w:rFonts w:cs="Times New Roman" w:ascii="Times New Roman" w:hAnsi="Times New Roman"/>
          <w:b/>
          <w:bCs/>
          <w:lang w:eastAsia="fr-FR"/>
        </w:rPr>
        <w:t xml:space="preserve">Genes upregulated in </w:t>
      </w:r>
      <w:r>
        <w:rPr>
          <w:rFonts w:cs="Times New Roman" w:ascii="Times New Roman" w:hAnsi="Times New Roman"/>
          <w:b/>
          <w:bCs/>
          <w:i/>
          <w:iCs/>
          <w:lang w:eastAsia="fr-FR"/>
        </w:rPr>
        <w:t>L. longbeachae</w:t>
      </w:r>
      <w:r>
        <w:rPr>
          <w:rFonts w:cs="Times New Roman" w:ascii="Times New Roman" w:hAnsi="Times New Roman"/>
          <w:b/>
          <w:bCs/>
          <w:lang w:eastAsia="fr-FR"/>
        </w:rPr>
        <w:t xml:space="preserve"> in post-exponetial growth phase</w:t>
      </w:r>
    </w:p>
    <w:tbl>
      <w:tblPr>
        <w:tblW w:w="12349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4"/>
        <w:gridCol w:w="156"/>
        <w:gridCol w:w="993"/>
        <w:gridCol w:w="9072"/>
        <w:gridCol w:w="1134"/>
      </w:tblGrid>
      <w:tr>
        <w:trPr>
          <w:trHeight w:val="708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eastAsia="fr-FR"/>
              </w:rPr>
              <w:t xml:space="preserve">Gene 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eastAsia="fr-FR"/>
              </w:rPr>
              <w:t>NSW150 specific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eastAsia="fr-FR"/>
              </w:rPr>
              <w:t>Predicted fucn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eastAsia="fr-FR"/>
              </w:rPr>
              <w:t>Gene name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022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ation transport ATP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04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041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053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amino acid perme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069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transmembrane protein, Similar to Hypothetical membrane-bound serine protease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nfeD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07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protease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078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09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regulatory protein (GGDEF, PAS, PAC domains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091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conserved 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105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115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Ankyrin repeat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12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apsule biosynthesis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20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203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lip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241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MFS superfamily drug efflux transport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265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Glycine-rich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31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Fused tRNA nucleotidyl transfer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cs="Times New Roman" w:ascii="Times New Roman" w:hAnsi="Times New Roman"/>
                <w:i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315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V-type ATP synthase, subunit b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atpB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316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V-type ATP synthase, subunit d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319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V-type ATP synthase, subunit 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32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V-type ATP synthase, subunit a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383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UDP-glucose/GDP-mannose dehydroge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capL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424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omologous to SidE substrate of Dot/Icm secretion syste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426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omologous to SidE substrate of Dot/Icm secretion syste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429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NAD-dependent malic enzym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sfcA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446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451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glutathione S-transfer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yqjG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452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conitate hydrat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453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hosphoribosyltransferase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455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456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512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transposase (truncated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552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554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ighly Similar to </w:t>
            </w: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C. burnetii</w:t>
            </w:r>
            <w:r>
              <w:rPr>
                <w:rFonts w:cs="Times New Roman" w:ascii="Times New Roman" w:hAnsi="Times New Roman"/>
                <w:lang w:eastAsia="fr-FR"/>
              </w:rPr>
              <w:t xml:space="preserve"> heat shock protein HtpX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562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embrane-associated metalloprotease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569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type II secretion system protein-like protein and twitching mobility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uptC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08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19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cetoacetate decarboxy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21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Conserved exported protein of unknown fun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 xml:space="preserve">sdhC-2 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25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35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41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Weakly similar to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42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Weakly similar to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43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Conserved 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44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47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ytidine/deoxycytidylate deami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55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Conserved 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59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NADP-dependent malic enzym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61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Succinate dehydrogenase, FeS subuni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 xml:space="preserve">sdhD-2 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62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Succinate dehydrogenase, membrane subunit, binds cytochrome b5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sdhA-2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63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Succinate dehydrogenase, membrane subunit, binds cytochrome b5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rpoE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64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Succinate dehydrogenase, flavoprotein subuni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65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DNA-3-methyladenine glycosy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66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Conserved 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67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Aconitate hydratase (AcnA) homolog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acnA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69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sensor histidine ki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23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pper efflux ATP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24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integral 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26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D-isomer specific 2-hydroxyacid dehydroge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28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ulfate permease and related transporter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3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erythromycin ester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43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44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nitroreduct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47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uramoyl-tetrapeptide carboxypeptid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48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66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78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helicase, DEAD/DEAH box family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79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yoverdine biosynthesis regulatory protein SyrP-lik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8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94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C-terminal part of conserved 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798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831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852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Enhanced entry protein EnhA homolog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0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30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ulticopper oxid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cueO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41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42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43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rophage maintenance system killer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44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48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2143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54a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(N-terminal part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ation transporter/ATP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pacL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09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yjgR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0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0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(fragment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0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0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ome Similarity with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transcriptional regulator, LysR family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(cysteine rich repeat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serine/threonine protein ki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glyoxalase/bleomycin resistanc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weakly similar to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denylate/guanylate cyc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1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2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2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integral 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2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Regulatory protein (GGDEF domain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2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Two-component sensor histidine ki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2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2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2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2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2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3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lpha/beta hydrolase fold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3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(cNMP_binding domain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3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weakly similar to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3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sensory box/GGDEF domain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3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glutamine amidotransfer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4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echanosensitive ion channe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4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secreted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4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weakly similar to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4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4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ome Similarity with EnhA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4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major facilitator membrane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cs="Times New Roman" w:ascii="Times New Roman" w:hAnsi="Times New Roman"/>
                <w:i/>
                <w:lang w:eastAsia="fr-FR"/>
              </w:rPr>
              <w:t>phtH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5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RNA polymerase, sigma 24 (sigma E) fact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pilE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5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BC transporter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5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lpha/beta superfamily hydro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5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5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5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Similar to </w:t>
            </w: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P.luminescens</w:t>
            </w:r>
            <w:r>
              <w:rPr>
                <w:rFonts w:cs="Times New Roman" w:ascii="Times New Roman" w:hAnsi="Times New Roman"/>
                <w:lang w:eastAsia="fr-FR"/>
              </w:rPr>
              <w:t xml:space="preserve"> insecticidal toxin complex protein TcaZ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5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alcohol dehydroge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5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ethyltransfer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 coil protein, weakly similar to eukaryotic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weakly similar to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Ankyrin repeat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other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6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denylate/guanilate cyc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7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Ankyrin repeat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7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ethyltransfer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weakly similar to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hydro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SOS (Error prone) mutagenesis protein UmuD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8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9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9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9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transcriptional regulator, LysR family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9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oxidoreduct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zupT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9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rotein ki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9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UmuD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19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conserved 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0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regulatory protein (GGDEF domain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0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0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0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0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0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poly(3-hydroxyalkanoate) synthet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phbC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cytochrome d ubiquinol oxidase subunit II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qxtB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cytochrome d ubiquinol oxidase subunit I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qxtA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AMP/cGMP binding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BC transporter, ATP-binding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LRR and tropomodulin doma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arboxylate-amine lig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etallo-beta-lactamase family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thymidine/pyrimidine-nucleoside phosphory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1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ribose-phosphate pyrophosphoki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some Similarities with </w:t>
            </w: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. pneumophila</w:t>
            </w:r>
            <w:r>
              <w:rPr>
                <w:rFonts w:cs="Times New Roman" w:ascii="Times New Roman" w:hAnsi="Times New Roman"/>
                <w:lang w:eastAsia="fr-FR"/>
              </w:rPr>
              <w:t xml:space="preserve"> Sid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response regulator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non-ribosomal peptide synthet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midohydro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roline-rich exported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fatty acid desaturase (N-terminal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fatty acid desatur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2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iron-sulpher cluster proteins NifU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, similar to eukaryotic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leucyl/phenylalanyl-tRNA-protein transfer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aat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enhanced entry protein EnhA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glycoside hydrolase (family 45), Similar to eukaryotic endogluca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polyhydroxyalkanoic-acid-synth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phbC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Integral 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AMP/cGMP binding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potassium uptak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3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Similar to SdhB (putative substrate of the Dot/Icm system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otassium-transporting ATPase, A subunit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kdpA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otassium-transporting ATPase B cha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kdpB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otassium-transporting ATPase B cha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kdpC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osmosensitive K+ channel His-kinase sensor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4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09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transposase (fragment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weakly similar to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Conserved exported protein of unknown fun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yanophycin synthet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cphA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(PRC-barrel domain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ferritin, Dps family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Type-IV pil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E. coli</w:t>
            </w:r>
            <w:r>
              <w:rPr>
                <w:rFonts w:cs="Times New Roman" w:ascii="Times New Roman" w:hAnsi="Times New Roman"/>
                <w:lang w:eastAsia="fr-FR"/>
              </w:rPr>
              <w:t xml:space="preserve"> Ada protein (O6-methylguanine-DNA methyltransferase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5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6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serine transporter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sdaC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6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yruvate phosphate dikin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6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7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lkyl hydroperoxide reductase D, carboxymuconolactonedecarboxy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7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lkyl hydroperoxide reductase/ thiol specific antioxidant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ahpC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8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yoverdine biosynthesis protein PvcA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8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8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8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8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8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8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conitate hydrat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acnA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universal stress protein family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universal stress family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(fragment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BC transporter ATP-binding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trans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small heat shock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ation transport ATP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eukaryotic glutamate decarboxyl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gadB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Multiple antibiotic resistance (MarC)-related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29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00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0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eukaryotic cytokinin oxid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0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unknown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0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0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rotein with TPR motifs (protein-protein interaction motif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0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sodium/hydrogen exchanger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ybaL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0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omologous to SidE substrate of Dot/Icm secretion syste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0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Sid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0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Similar to Sid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sidC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Fragment of Putative heat shock protein (N-terminal part)(part 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Putative ATP-dependent protease La, Lon superfamil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oiled-coi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regulatory protein (GGDEF and EAL domains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rolyl oligopeptid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1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aldehyde dehydrogenase family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2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tRNA nucleotidyltransfer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cca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2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itrate transporter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2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2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3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two-component response regulator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3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3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3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homospermidine synth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hss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3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dioxygenase, ferredoxin subunit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3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regulatory protein (GGDEF and EAL domains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3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cyclic nucleotide-binding doma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3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3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4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4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regulatory protein (GGDEF domain)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4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4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trans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4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sensory box histidine kinase/response regulator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4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Putative polyketide synth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4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, weak Similarity to eukaryotic proteins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llo34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specific</w:t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 xml:space="preserve">Hypothetical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plllo00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Hypothetical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pllo00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Enhanced entry protein EnhA homolo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  <w:tr>
        <w:trPr>
          <w:trHeight w:val="300" w:hRule="atLeast"/>
        </w:trPr>
        <w:tc>
          <w:tcPr>
            <w:tcW w:w="11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  <w:t>pllo00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90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 </w:t>
            </w:r>
            <w:r>
              <w:rPr>
                <w:rFonts w:cs="Times New Roman" w:ascii="Times New Roman" w:hAnsi="Times New Roman"/>
                <w:lang w:eastAsia="fr-FR"/>
              </w:rPr>
              <w:t>Peptidase S24 family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fr-FR"/>
              </w:rPr>
              <w:t>_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urier" w:hAnsi="Courier" w:eastAsia="Cambria" w:cs="Times New Roman"/>
      <w:sz w:val="21"/>
      <w:szCs w:val="21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</w:rPr>
  </w:style>
  <w:style w:type="character" w:styleId="HTMLprformatCar">
    <w:name w:val="HTML préformaté Car"/>
    <w:basedOn w:val="Policepardfaut"/>
    <w:qFormat/>
    <w:rPr>
      <w:rFonts w:ascii="Courier" w:hAnsi="Courier" w:eastAsia="Cambria" w:cs="Courier"/>
      <w:sz w:val="20"/>
      <w:szCs w:val="20"/>
    </w:rPr>
  </w:style>
  <w:style w:type="character" w:styleId="EntteCar">
    <w:name w:val="En-tête Car"/>
    <w:basedOn w:val="Policepardfaut"/>
    <w:qFormat/>
    <w:rPr>
      <w:rFonts w:ascii="Cambria" w:hAnsi="Cambria" w:eastAsia="Cambria" w:cs="Times New Roman"/>
    </w:rPr>
  </w:style>
  <w:style w:type="character" w:styleId="PieddepageCar">
    <w:name w:val="Pied de page Car"/>
    <w:basedOn w:val="Policepardfaut"/>
    <w:qFormat/>
    <w:rPr>
      <w:rFonts w:ascii="Cambria" w:hAnsi="Cambria" w:eastAsia="Cambria" w:cs="Times New Roman"/>
    </w:rPr>
  </w:style>
  <w:style w:type="character" w:styleId="StrongEmphasis">
    <w:name w:val="Strong"/>
    <w:basedOn w:val="Policepardfau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Textebrut">
    <w:name w:val="Texte brut"/>
    <w:basedOn w:val="Normal"/>
    <w:qFormat/>
    <w:pPr/>
    <w:rPr>
      <w:rFonts w:ascii="Courier" w:hAnsi="Courier" w:cs="Courier"/>
      <w:sz w:val="21"/>
      <w:szCs w:val="21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/>
    <w:rPr>
      <w:rFonts w:ascii="Arial" w:hAnsi="Arial" w:cs="Arial"/>
      <w:i/>
      <w:iCs/>
      <w:sz w:val="20"/>
      <w:szCs w:val="20"/>
    </w:rPr>
  </w:style>
  <w:style w:type="paragraph" w:styleId="Font6">
    <w:name w:val="font6"/>
    <w:basedOn w:val="Normal"/>
    <w:qFormat/>
    <w:pPr/>
    <w:rPr>
      <w:rFonts w:ascii="Arial" w:hAnsi="Arial" w:cs="Arial"/>
      <w:sz w:val="16"/>
      <w:szCs w:val="16"/>
    </w:rPr>
  </w:style>
  <w:style w:type="paragraph" w:styleId="Font7">
    <w:name w:val="font7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Font8">
    <w:name w:val="font8"/>
    <w:basedOn w:val="Normal"/>
    <w:qFormat/>
    <w:pPr/>
    <w:rPr>
      <w:rFonts w:ascii="Arial" w:hAnsi="Arial" w:cs="Arial"/>
      <w:b/>
      <w:bCs/>
      <w:i/>
      <w:iCs/>
      <w:sz w:val="20"/>
      <w:szCs w:val="20"/>
    </w:rPr>
  </w:style>
  <w:style w:type="paragraph" w:styleId="Font9">
    <w:name w:val="font9"/>
    <w:basedOn w:val="Normal"/>
    <w:qFormat/>
    <w:pPr/>
    <w:rPr>
      <w:rFonts w:ascii="Arial" w:hAnsi="Arial" w:cs="Arial"/>
      <w:b/>
      <w:bCs/>
    </w:rPr>
  </w:style>
  <w:style w:type="paragraph" w:styleId="Font10">
    <w:name w:val="font10"/>
    <w:basedOn w:val="Normal"/>
    <w:qFormat/>
    <w:pPr/>
    <w:rPr>
      <w:rFonts w:ascii="Arial" w:hAnsi="Arial" w:cs="Arial"/>
      <w:b/>
      <w:bCs/>
      <w:i/>
      <w:iCs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6">
    <w:name w:val="xl26"/>
    <w:basedOn w:val="Normal"/>
    <w:qFormat/>
    <w:pPr/>
    <w:rPr>
      <w:rFonts w:ascii="Times" w:hAnsi="Times" w:cs="Times"/>
      <w:i/>
      <w:iCs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  <w:textAlignment w:val="center"/>
    </w:pPr>
    <w:rPr>
      <w:rFonts w:ascii="Arial" w:hAnsi="Arial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i/>
      <w:iCs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i/>
      <w:iCs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</w:rPr>
  </w:style>
  <w:style w:type="paragraph" w:styleId="Xl34">
    <w:name w:val="xl34"/>
    <w:basedOn w:val="Normal"/>
    <w:qFormat/>
    <w:pPr>
      <w:jc w:val="right"/>
    </w:pPr>
    <w:rPr>
      <w:rFonts w:ascii="Times" w:hAnsi="Times" w:cs="Times"/>
      <w:b/>
      <w:bCs/>
      <w:i/>
      <w:iCs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i/>
      <w:iCs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i/>
      <w:i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6:12:00Z</dcterms:created>
  <dc:creator>Buchrieser Carmen</dc:creator>
  <dc:description/>
  <cp:keywords/>
  <dc:language>en-US</dc:language>
  <cp:lastModifiedBy>Buchrieser Carmen</cp:lastModifiedBy>
  <dcterms:modified xsi:type="dcterms:W3CDTF">2010-01-11T10:52:00Z</dcterms:modified>
  <cp:revision>5</cp:revision>
  <dc:subject/>
  <dc:title/>
</cp:coreProperties>
</file>